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5A1D" w14:textId="77777777" w:rsidR="007A7F3A" w:rsidRPr="00E568EA" w:rsidRDefault="007A7F3A" w:rsidP="007A7F3A">
      <w:pPr>
        <w:jc w:val="center"/>
        <w:rPr>
          <w:rFonts w:ascii="Times New Roman" w:hAnsi="Times New Roman" w:cs="Times New Roman"/>
          <w:b/>
          <w:bCs/>
        </w:rPr>
      </w:pPr>
      <w:r w:rsidRPr="00E568EA">
        <w:rPr>
          <w:rFonts w:ascii="Times New Roman" w:hAnsi="Times New Roman" w:cs="Times New Roman"/>
          <w:b/>
          <w:bCs/>
        </w:rPr>
        <w:t xml:space="preserve">Table S2. Primer sequences used for </w:t>
      </w:r>
      <w:proofErr w:type="spellStart"/>
      <w:r w:rsidRPr="00E568EA">
        <w:rPr>
          <w:rFonts w:ascii="Times New Roman" w:hAnsi="Times New Roman" w:cs="Times New Roman"/>
          <w:b/>
          <w:bCs/>
        </w:rPr>
        <w:t>qRT</w:t>
      </w:r>
      <w:proofErr w:type="spellEnd"/>
      <w:r w:rsidRPr="00E568EA">
        <w:rPr>
          <w:rFonts w:ascii="Times New Roman" w:hAnsi="Times New Roman" w:cs="Times New Roman"/>
          <w:b/>
          <w:bCs/>
        </w:rPr>
        <w:t>-PCR in rats.</w:t>
      </w:r>
    </w:p>
    <w:tbl>
      <w:tblPr>
        <w:tblStyle w:val="2"/>
        <w:tblW w:w="788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4"/>
        <w:gridCol w:w="3421"/>
        <w:gridCol w:w="3258"/>
      </w:tblGrid>
      <w:tr w:rsidR="007A7F3A" w:rsidRPr="00E568EA" w14:paraId="7DFAFC04" w14:textId="77777777" w:rsidTr="000D3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4626E845" w14:textId="77777777" w:rsidR="007A7F3A" w:rsidRPr="00E568EA" w:rsidRDefault="007A7F3A" w:rsidP="000D3E0F">
            <w:pPr>
              <w:spacing w:line="480" w:lineRule="auto"/>
            </w:pPr>
            <w:r w:rsidRPr="00E568EA">
              <w:t>Gene (Ra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A981D2" w14:textId="77777777" w:rsidR="007A7F3A" w:rsidRPr="00E568EA" w:rsidRDefault="007A7F3A" w:rsidP="000D3E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Forward Primer (5' to 3'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E63E90" w14:textId="77777777" w:rsidR="007A7F3A" w:rsidRPr="00E568EA" w:rsidRDefault="007A7F3A" w:rsidP="000D3E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Reverse Primer (5' to 3')</w:t>
            </w:r>
          </w:p>
        </w:tc>
      </w:tr>
      <w:tr w:rsidR="007A7F3A" w:rsidRPr="00E568EA" w14:paraId="5910132C" w14:textId="77777777" w:rsidTr="000D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0A32043" w14:textId="77777777" w:rsidR="007A7F3A" w:rsidRPr="00E568EA" w:rsidRDefault="007A7F3A" w:rsidP="000D3E0F">
            <w:pPr>
              <w:spacing w:line="480" w:lineRule="auto"/>
              <w:rPr>
                <w:b w:val="0"/>
                <w:bCs w:val="0"/>
              </w:rPr>
            </w:pPr>
            <w:r w:rsidRPr="00E568EA">
              <w:rPr>
                <w:b w:val="0"/>
                <w:bCs w:val="0"/>
              </w:rPr>
              <w:t>Nfkb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D197917" w14:textId="77777777" w:rsidR="007A7F3A" w:rsidRPr="00E568EA" w:rsidRDefault="007A7F3A" w:rsidP="000D3E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8EA">
              <w:t>AGCCAGAGGTTATTCAGCC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5473D86" w14:textId="77777777" w:rsidR="007A7F3A" w:rsidRPr="00E568EA" w:rsidRDefault="007A7F3A" w:rsidP="000D3E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8EA">
              <w:t>GCAACTGGAAAGAGGCTGTC</w:t>
            </w:r>
          </w:p>
        </w:tc>
      </w:tr>
      <w:tr w:rsidR="007A7F3A" w:rsidRPr="00E568EA" w14:paraId="7A9D39E0" w14:textId="77777777" w:rsidTr="000D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8BC627D" w14:textId="77777777" w:rsidR="007A7F3A" w:rsidRPr="00E568EA" w:rsidRDefault="007A7F3A" w:rsidP="000D3E0F">
            <w:pPr>
              <w:spacing w:line="480" w:lineRule="auto"/>
              <w:rPr>
                <w:b w:val="0"/>
                <w:bCs w:val="0"/>
              </w:rPr>
            </w:pPr>
            <w:r w:rsidRPr="00E568EA">
              <w:rPr>
                <w:b w:val="0"/>
                <w:bCs w:val="0"/>
              </w:rPr>
              <w:t>Vcam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E1B37A4" w14:textId="77777777" w:rsidR="007A7F3A" w:rsidRPr="00E568EA" w:rsidRDefault="007A7F3A" w:rsidP="000D3E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TGACTGCAGAACCCGATTTC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5326D71" w14:textId="77777777" w:rsidR="007A7F3A" w:rsidRPr="00E568EA" w:rsidRDefault="007A7F3A" w:rsidP="000D3E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AGCACCGTCAACATTGAACC</w:t>
            </w:r>
          </w:p>
        </w:tc>
      </w:tr>
      <w:tr w:rsidR="007A7F3A" w:rsidRPr="00E568EA" w14:paraId="483596AA" w14:textId="77777777" w:rsidTr="000D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23E8E" w14:textId="77777777" w:rsidR="007A7F3A" w:rsidRPr="00E568EA" w:rsidRDefault="007A7F3A" w:rsidP="000D3E0F">
            <w:pPr>
              <w:spacing w:line="480" w:lineRule="auto"/>
              <w:rPr>
                <w:b w:val="0"/>
                <w:bCs w:val="0"/>
              </w:rPr>
            </w:pPr>
            <w:r w:rsidRPr="00E568EA">
              <w:rPr>
                <w:b w:val="0"/>
                <w:bCs w:val="0"/>
              </w:rPr>
              <w:t>Nos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E6DB47" w14:textId="77777777" w:rsidR="007A7F3A" w:rsidRPr="00E568EA" w:rsidRDefault="007A7F3A" w:rsidP="000D3E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8EA">
              <w:t>CGGCTACCAGCAGGAATCA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76F8DA" w14:textId="77777777" w:rsidR="007A7F3A" w:rsidRPr="00E568EA" w:rsidRDefault="007A7F3A" w:rsidP="000D3E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8EA">
              <w:t>TCCAGGAGGGTCTCGTACTG</w:t>
            </w:r>
          </w:p>
        </w:tc>
      </w:tr>
      <w:tr w:rsidR="007A7F3A" w:rsidRPr="00E568EA" w14:paraId="70809FAE" w14:textId="77777777" w:rsidTr="000D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E1DEEF" w14:textId="77777777" w:rsidR="007A7F3A" w:rsidRPr="00E568EA" w:rsidRDefault="007A7F3A" w:rsidP="000D3E0F">
            <w:pPr>
              <w:spacing w:line="480" w:lineRule="auto"/>
              <w:rPr>
                <w:b w:val="0"/>
                <w:bCs w:val="0"/>
              </w:rPr>
            </w:pPr>
            <w:proofErr w:type="spellStart"/>
            <w:r w:rsidRPr="00E568EA">
              <w:rPr>
                <w:b w:val="0"/>
                <w:bCs w:val="0"/>
              </w:rPr>
              <w:t>Gapdh</w:t>
            </w:r>
            <w:proofErr w:type="spellEnd"/>
          </w:p>
        </w:tc>
        <w:tc>
          <w:tcPr>
            <w:tcW w:w="0" w:type="auto"/>
            <w:hideMark/>
          </w:tcPr>
          <w:p w14:paraId="5632553C" w14:textId="77777777" w:rsidR="007A7F3A" w:rsidRPr="00E568EA" w:rsidRDefault="007A7F3A" w:rsidP="000D3E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GGCACAGTCAAGGCTGAGAATG</w:t>
            </w:r>
          </w:p>
        </w:tc>
        <w:tc>
          <w:tcPr>
            <w:tcW w:w="0" w:type="auto"/>
            <w:hideMark/>
          </w:tcPr>
          <w:p w14:paraId="63FCB38A" w14:textId="77777777" w:rsidR="007A7F3A" w:rsidRPr="00E568EA" w:rsidRDefault="007A7F3A" w:rsidP="000D3E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8EA">
              <w:t>ATGGTGGTGAAGACGCCAGTA</w:t>
            </w:r>
          </w:p>
        </w:tc>
      </w:tr>
    </w:tbl>
    <w:p w14:paraId="44018760" w14:textId="77777777" w:rsidR="002342C2" w:rsidRDefault="002342C2"/>
    <w:sectPr w:rsidR="0023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C8262" w14:textId="77777777" w:rsidR="007B29B1" w:rsidRDefault="007B29B1" w:rsidP="007A7F3A">
      <w:r>
        <w:separator/>
      </w:r>
    </w:p>
  </w:endnote>
  <w:endnote w:type="continuationSeparator" w:id="0">
    <w:p w14:paraId="3E0B5EC3" w14:textId="77777777" w:rsidR="007B29B1" w:rsidRDefault="007B29B1" w:rsidP="007A7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8B670" w14:textId="77777777" w:rsidR="007B29B1" w:rsidRDefault="007B29B1" w:rsidP="007A7F3A">
      <w:r>
        <w:separator/>
      </w:r>
    </w:p>
  </w:footnote>
  <w:footnote w:type="continuationSeparator" w:id="0">
    <w:p w14:paraId="4AEF2F2C" w14:textId="77777777" w:rsidR="007B29B1" w:rsidRDefault="007B29B1" w:rsidP="007A7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Q0NzA0MDCwMDYzMDdV0lEKTi0uzszPAykwrAUAGPlmOiwAAAA="/>
  </w:docVars>
  <w:rsids>
    <w:rsidRoot w:val="00B33E73"/>
    <w:rsid w:val="002342C2"/>
    <w:rsid w:val="007A7F3A"/>
    <w:rsid w:val="007B29B1"/>
    <w:rsid w:val="00B3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6C30E6-22FB-40EF-AA8E-CE56F462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F3A"/>
    <w:rPr>
      <w:sz w:val="18"/>
      <w:szCs w:val="18"/>
    </w:rPr>
  </w:style>
  <w:style w:type="table" w:styleId="2">
    <w:name w:val="Plain Table 2"/>
    <w:basedOn w:val="a1"/>
    <w:uiPriority w:val="42"/>
    <w:rsid w:val="007A7F3A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74</Characters>
  <Application>Microsoft Office Word</Application>
  <DocSecurity>0</DocSecurity>
  <Lines>4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N</dc:creator>
  <cp:keywords/>
  <dc:description/>
  <cp:lastModifiedBy>MSN</cp:lastModifiedBy>
  <cp:revision>2</cp:revision>
  <dcterms:created xsi:type="dcterms:W3CDTF">2025-08-18T05:54:00Z</dcterms:created>
  <dcterms:modified xsi:type="dcterms:W3CDTF">2025-08-18T05:55:00Z</dcterms:modified>
</cp:coreProperties>
</file>